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908631" w14:textId="2EF36472" w:rsidR="003C4E22" w:rsidRPr="00AA1C34" w:rsidRDefault="003C4E22" w:rsidP="00455C23">
      <w:pPr>
        <w:spacing w:line="540" w:lineRule="exact"/>
        <w:rPr>
          <w:rFonts w:ascii="Times New Roman" w:eastAsia="ＭＳ 明朝" w:hAnsi="Times New Roman" w:cs="Times New Roman"/>
          <w:b/>
          <w:bCs/>
        </w:rPr>
      </w:pPr>
      <w:r w:rsidRPr="00455C23">
        <w:rPr>
          <w:rFonts w:ascii="Times New Roman" w:eastAsia="ＭＳ 明朝" w:hAnsi="Times New Roman" w:cs="Times New Roman"/>
          <w:b/>
          <w:bCs/>
        </w:rPr>
        <w:t>S</w:t>
      </w:r>
      <w:r w:rsidR="008906B2">
        <w:rPr>
          <w:rFonts w:ascii="Times New Roman" w:eastAsia="ＭＳ 明朝" w:hAnsi="Times New Roman" w:cs="Times New Roman"/>
          <w:b/>
          <w:bCs/>
        </w:rPr>
        <w:t>2</w:t>
      </w:r>
      <w:r w:rsidRPr="00455C23">
        <w:rPr>
          <w:rFonts w:ascii="Times New Roman" w:eastAsia="ＭＳ 明朝" w:hAnsi="Times New Roman" w:cs="Times New Roman"/>
          <w:b/>
          <w:bCs/>
        </w:rPr>
        <w:t xml:space="preserve"> Table</w:t>
      </w:r>
      <w:r w:rsidR="00AA1C34">
        <w:rPr>
          <w:rFonts w:ascii="Times New Roman" w:eastAsia="ＭＳ 明朝" w:hAnsi="Times New Roman" w:cs="Times New Roman"/>
          <w:b/>
          <w:bCs/>
        </w:rPr>
        <w:t>.</w:t>
      </w:r>
      <w:r w:rsidRPr="00455C23">
        <w:rPr>
          <w:rFonts w:ascii="Times New Roman" w:eastAsia="ＭＳ 明朝" w:hAnsi="Times New Roman" w:cs="Times New Roman"/>
        </w:rPr>
        <w:t xml:space="preserve"> </w:t>
      </w:r>
      <w:r w:rsidRPr="00AA1C34">
        <w:rPr>
          <w:rFonts w:ascii="Times New Roman" w:eastAsia="ＭＳ 明朝" w:hAnsi="Times New Roman" w:cs="Times New Roman"/>
          <w:b/>
          <w:bCs/>
        </w:rPr>
        <w:t xml:space="preserve">Detailed background and perioperative characteristics of the patients, </w:t>
      </w:r>
      <w:r w:rsidRPr="00AA1C34">
        <w:rPr>
          <w:rFonts w:ascii="Times New Roman" w:hAnsi="Times New Roman" w:cs="Times New Roman"/>
          <w:b/>
          <w:bCs/>
          <w:shd w:val="clear" w:color="auto" w:fill="FFFFFF"/>
        </w:rPr>
        <w:t>16 patients in each group</w:t>
      </w:r>
    </w:p>
    <w:p w14:paraId="3878FEA9" w14:textId="77777777" w:rsidR="003C4E22" w:rsidRPr="00455C23" w:rsidRDefault="003C4E22" w:rsidP="00455C23">
      <w:pPr>
        <w:spacing w:line="540" w:lineRule="exact"/>
        <w:rPr>
          <w:rFonts w:ascii="Times New Roman" w:eastAsia="ＭＳ 明朝" w:hAnsi="Times New Roman" w:cs="Times New Roman"/>
        </w:rPr>
      </w:pPr>
    </w:p>
    <w:tbl>
      <w:tblPr>
        <w:tblStyle w:val="aa"/>
        <w:tblW w:w="10915" w:type="dxa"/>
        <w:tblInd w:w="-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126"/>
        <w:gridCol w:w="1984"/>
        <w:gridCol w:w="1985"/>
        <w:gridCol w:w="2126"/>
      </w:tblGrid>
      <w:tr w:rsidR="00455C23" w:rsidRPr="00BE25DC" w14:paraId="4731C71E" w14:textId="77777777" w:rsidTr="00BE25DC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4CE72C9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EE67A8E" w14:textId="61FF0F1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  <w:t>Nonelderly</w:t>
            </w:r>
            <w:r w:rsidR="009E7C08" w:rsidRPr="00BE25DC"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  <w:vertAlign w:val="superscript"/>
              </w:rPr>
              <w:t>*</w:t>
            </w:r>
            <w:r w:rsidR="009E7C08" w:rsidRPr="00BE25DC"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  <w:t xml:space="preserve"> male</w:t>
            </w:r>
          </w:p>
          <w:p w14:paraId="2AF87A78" w14:textId="6686FF7E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  <w:t xml:space="preserve">N = </w:t>
            </w:r>
            <w:r w:rsidR="009E7C08" w:rsidRPr="00BE25DC"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  <w:t>1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C64EBA5" w14:textId="77777777" w:rsidR="009E7C08" w:rsidRPr="00BE25DC" w:rsidRDefault="009E7C08" w:rsidP="00BE25DC">
            <w:pPr>
              <w:jc w:val="center"/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  <w:t>None</w:t>
            </w:r>
            <w:r w:rsidR="003C4E22" w:rsidRPr="00BE25DC"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  <w:t>lderly</w:t>
            </w:r>
            <w:r w:rsidRPr="00BE25DC"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  <w:vertAlign w:val="superscript"/>
              </w:rPr>
              <w:t>*</w:t>
            </w:r>
            <w:r w:rsidRPr="00BE25DC"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  <w:t xml:space="preserve"> female</w:t>
            </w:r>
          </w:p>
          <w:p w14:paraId="3D4C882E" w14:textId="37BE74BC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  <w:t xml:space="preserve">N = </w:t>
            </w:r>
            <w:r w:rsidR="009E7C08" w:rsidRPr="00BE25DC"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  <w:t>1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C1117CA" w14:textId="799A8E72" w:rsidR="003C4E22" w:rsidRPr="00BE25DC" w:rsidRDefault="009E7C08" w:rsidP="00BE25DC">
            <w:pPr>
              <w:jc w:val="center"/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  <w:t>Elderly</w:t>
            </w:r>
            <w:r w:rsidRPr="00BE25DC"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  <w:vertAlign w:val="superscript"/>
              </w:rPr>
              <w:t>†</w:t>
            </w:r>
            <w:r w:rsidRPr="00BE25DC"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  <w:t xml:space="preserve"> m</w:t>
            </w:r>
            <w:r w:rsidR="003C4E22" w:rsidRPr="00BE25DC"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  <w:t>ale</w:t>
            </w:r>
          </w:p>
          <w:p w14:paraId="76CA7A5E" w14:textId="46CCF4B6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  <w:t xml:space="preserve">N = </w:t>
            </w:r>
            <w:r w:rsidR="009E7C08" w:rsidRPr="00BE25DC"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  <w:t>16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0C56E1F" w14:textId="5EFFDA94" w:rsidR="003C4E22" w:rsidRPr="00BE25DC" w:rsidRDefault="009E7C08" w:rsidP="00BE25DC">
            <w:pPr>
              <w:jc w:val="center"/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  <w:t>Elderly</w:t>
            </w:r>
            <w:r w:rsidRPr="00BE25DC"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  <w:vertAlign w:val="superscript"/>
              </w:rPr>
              <w:t>†</w:t>
            </w:r>
            <w:r w:rsidRPr="00BE25DC"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  <w:t xml:space="preserve"> f</w:t>
            </w:r>
            <w:r w:rsidR="003C4E22" w:rsidRPr="00BE25DC"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  <w:t>emale</w:t>
            </w:r>
          </w:p>
          <w:p w14:paraId="411E6C69" w14:textId="2E0EDD08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  <w:t xml:space="preserve">N = </w:t>
            </w:r>
            <w:r w:rsidR="009E7C08" w:rsidRPr="00BE25DC"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  <w:t>16</w:t>
            </w:r>
          </w:p>
        </w:tc>
      </w:tr>
      <w:tr w:rsidR="00455C23" w:rsidRPr="00BE25DC" w14:paraId="66F2393A" w14:textId="77777777" w:rsidTr="00BE25DC">
        <w:tc>
          <w:tcPr>
            <w:tcW w:w="2694" w:type="dxa"/>
            <w:tcBorders>
              <w:top w:val="single" w:sz="4" w:space="0" w:color="auto"/>
            </w:tcBorders>
          </w:tcPr>
          <w:p w14:paraId="5BB0B4F8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AADC81F" w14:textId="72DE6DFE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5</w:t>
            </w:r>
            <w:r w:rsidR="00DF6AAC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4</w:t>
            </w:r>
            <w:r w:rsidR="00DF6AAC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, </w:t>
            </w:r>
            <w:r w:rsidR="00DF6AAC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4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7E324ED" w14:textId="14A800D5" w:rsidR="003C4E22" w:rsidRPr="00BE25DC" w:rsidRDefault="0053024C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51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42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, 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5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00C85DF" w14:textId="6D9FD071" w:rsidR="003C4E22" w:rsidRPr="00BE25DC" w:rsidRDefault="0082225B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77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75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, 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82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B787375" w14:textId="585CA916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7</w:t>
            </w:r>
            <w:r w:rsidR="00EE648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9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="00EE648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77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, </w:t>
            </w:r>
            <w:r w:rsidR="00EE648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81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</w:tr>
      <w:tr w:rsidR="00455C23" w:rsidRPr="00BE25DC" w14:paraId="7A2BC4B0" w14:textId="77777777" w:rsidTr="00BE25DC">
        <w:tc>
          <w:tcPr>
            <w:tcW w:w="2694" w:type="dxa"/>
          </w:tcPr>
          <w:p w14:paraId="758A4B38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Male sex</w:t>
            </w:r>
          </w:p>
        </w:tc>
        <w:tc>
          <w:tcPr>
            <w:tcW w:w="2126" w:type="dxa"/>
          </w:tcPr>
          <w:p w14:paraId="77EF3561" w14:textId="46495FD6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6 (</w:t>
            </w:r>
            <w:r w:rsidR="00DF6AAC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00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4" w:type="dxa"/>
          </w:tcPr>
          <w:p w14:paraId="2EDFB1A4" w14:textId="32639B39" w:rsidR="003C4E22" w:rsidRPr="00BE25DC" w:rsidRDefault="0053024C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0)</w:t>
            </w:r>
          </w:p>
        </w:tc>
        <w:tc>
          <w:tcPr>
            <w:tcW w:w="1985" w:type="dxa"/>
          </w:tcPr>
          <w:p w14:paraId="56AEAD87" w14:textId="1E24A573" w:rsidR="003C4E22" w:rsidRPr="00BE25DC" w:rsidRDefault="0053024C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6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100)</w:t>
            </w:r>
          </w:p>
        </w:tc>
        <w:tc>
          <w:tcPr>
            <w:tcW w:w="2126" w:type="dxa"/>
          </w:tcPr>
          <w:p w14:paraId="064402CA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 (0)</w:t>
            </w:r>
          </w:p>
        </w:tc>
      </w:tr>
      <w:tr w:rsidR="00455C23" w:rsidRPr="00BE25DC" w14:paraId="54EB5885" w14:textId="77777777" w:rsidTr="00BE25DC">
        <w:tc>
          <w:tcPr>
            <w:tcW w:w="2694" w:type="dxa"/>
          </w:tcPr>
          <w:p w14:paraId="7C2594D0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Height (cm)</w:t>
            </w:r>
          </w:p>
        </w:tc>
        <w:tc>
          <w:tcPr>
            <w:tcW w:w="2126" w:type="dxa"/>
          </w:tcPr>
          <w:p w14:paraId="290A2A3B" w14:textId="0E20ACD8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</w:t>
            </w:r>
            <w:r w:rsidR="00DF6AAC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7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.</w:t>
            </w:r>
            <w:r w:rsidR="00DF6AAC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1</w:t>
            </w:r>
            <w:r w:rsidR="00DF6AAC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3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.</w:t>
            </w:r>
            <w:r w:rsidR="00DF6AAC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, 17</w:t>
            </w:r>
            <w:r w:rsidR="00DF6AAC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.3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4" w:type="dxa"/>
          </w:tcPr>
          <w:p w14:paraId="0602F201" w14:textId="5AA42C61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5</w:t>
            </w:r>
            <w:r w:rsidR="0053024C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9.3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15</w:t>
            </w:r>
            <w:r w:rsidR="0053024C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.</w:t>
            </w:r>
            <w:r w:rsidR="0053024C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9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, 16</w:t>
            </w:r>
            <w:r w:rsidR="0053024C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.1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5" w:type="dxa"/>
          </w:tcPr>
          <w:p w14:paraId="3A0AB84D" w14:textId="5ED89E91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6</w:t>
            </w:r>
            <w:r w:rsidR="0082225B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5.5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162.</w:t>
            </w:r>
            <w:r w:rsidR="0082225B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, 1</w:t>
            </w:r>
            <w:r w:rsidR="0082225B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7.5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</w:tcPr>
          <w:p w14:paraId="484D34B1" w14:textId="1D7E941E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5</w:t>
            </w:r>
            <w:r w:rsidR="00EE648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.0 (14</w:t>
            </w:r>
            <w:r w:rsidR="00EE648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7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.</w:t>
            </w:r>
            <w:r w:rsidR="00EE648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5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, 1</w:t>
            </w:r>
            <w:r w:rsidR="00EE648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52.0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</w:tr>
      <w:tr w:rsidR="00455C23" w:rsidRPr="00BE25DC" w14:paraId="01EB9B72" w14:textId="77777777" w:rsidTr="00BE25DC">
        <w:tc>
          <w:tcPr>
            <w:tcW w:w="2694" w:type="dxa"/>
          </w:tcPr>
          <w:p w14:paraId="63AFC792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Weight (kg)</w:t>
            </w:r>
          </w:p>
        </w:tc>
        <w:tc>
          <w:tcPr>
            <w:tcW w:w="2126" w:type="dxa"/>
          </w:tcPr>
          <w:p w14:paraId="26C2E775" w14:textId="333E3371" w:rsidR="003C4E22" w:rsidRPr="00BE25DC" w:rsidRDefault="00DF6AAC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70.8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5.3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, </w:t>
            </w:r>
            <w:r w:rsidR="00B5073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80.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4" w:type="dxa"/>
          </w:tcPr>
          <w:p w14:paraId="1E364075" w14:textId="4733F35E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5</w:t>
            </w:r>
            <w:r w:rsidR="0053024C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.9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="0053024C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45.6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, </w:t>
            </w:r>
            <w:r w:rsidR="0053024C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56.4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5" w:type="dxa"/>
          </w:tcPr>
          <w:p w14:paraId="225390E3" w14:textId="0F20EE64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</w:t>
            </w:r>
            <w:r w:rsidR="0082225B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.0 (</w:t>
            </w:r>
            <w:r w:rsidR="0082225B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56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.0, </w:t>
            </w:r>
            <w:r w:rsidR="0082225B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8.3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</w:tcPr>
          <w:p w14:paraId="7AEA19C5" w14:textId="1BC79035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53.</w:t>
            </w:r>
            <w:r w:rsidR="00EE648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4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4</w:t>
            </w:r>
            <w:r w:rsidR="00EE648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8.5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, 6</w:t>
            </w:r>
            <w:r w:rsidR="00EE648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7.1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</w:tr>
      <w:tr w:rsidR="00455C23" w:rsidRPr="00BE25DC" w14:paraId="3CF60528" w14:textId="77777777" w:rsidTr="00BE25DC">
        <w:tc>
          <w:tcPr>
            <w:tcW w:w="2694" w:type="dxa"/>
          </w:tcPr>
          <w:p w14:paraId="46B72813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BMI (kg/m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  <w:vertAlign w:val="superscript"/>
              </w:rPr>
              <w:t>2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</w:tcPr>
          <w:p w14:paraId="5ABF1246" w14:textId="318B9A32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</w:t>
            </w:r>
            <w:r w:rsidR="00B5073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4.4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="00B5073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2.7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, 2</w:t>
            </w:r>
            <w:r w:rsidR="00B5073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8.2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4" w:type="dxa"/>
          </w:tcPr>
          <w:p w14:paraId="6F2CF725" w14:textId="396C9D04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</w:t>
            </w:r>
            <w:r w:rsidR="0053024C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.0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="0053024C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8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.</w:t>
            </w:r>
            <w:r w:rsidR="0053024C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7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, 2</w:t>
            </w:r>
            <w:r w:rsidR="0053024C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.6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5" w:type="dxa"/>
          </w:tcPr>
          <w:p w14:paraId="2B123FFA" w14:textId="3D1BEF44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3.</w:t>
            </w:r>
            <w:r w:rsidR="00CA042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2</w:t>
            </w:r>
            <w:r w:rsidR="00CA042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.7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, </w:t>
            </w:r>
            <w:r w:rsidR="00CA042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3.6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</w:tcPr>
          <w:p w14:paraId="762D251F" w14:textId="3E6EACF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</w:t>
            </w:r>
            <w:r w:rsidR="00EE648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4.4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="00EE648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2.1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, </w:t>
            </w:r>
            <w:r w:rsidR="00EE648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8.7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</w:tr>
      <w:tr w:rsidR="00455C23" w:rsidRPr="00BE25DC" w14:paraId="7F0F5936" w14:textId="77777777" w:rsidTr="00BE25DC">
        <w:tc>
          <w:tcPr>
            <w:tcW w:w="2694" w:type="dxa"/>
          </w:tcPr>
          <w:p w14:paraId="4530A2C7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ASA classification</w:t>
            </w:r>
          </w:p>
          <w:p w14:paraId="75E17E90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1</w:t>
            </w:r>
          </w:p>
          <w:p w14:paraId="66C14515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2</w:t>
            </w:r>
          </w:p>
          <w:p w14:paraId="1F8430B0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3</w:t>
            </w:r>
          </w:p>
          <w:p w14:paraId="2D4CA5A8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4</w:t>
            </w:r>
          </w:p>
        </w:tc>
        <w:tc>
          <w:tcPr>
            <w:tcW w:w="2126" w:type="dxa"/>
          </w:tcPr>
          <w:p w14:paraId="392F042F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5BC05CF5" w14:textId="641BAB9D" w:rsidR="003C4E22" w:rsidRPr="00BE25DC" w:rsidRDefault="00B5073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4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5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7DBB13B1" w14:textId="545288F5" w:rsidR="003C4E22" w:rsidRPr="00BE25DC" w:rsidRDefault="00B5073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2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75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0CEF74B3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 (0)</w:t>
            </w:r>
          </w:p>
          <w:p w14:paraId="595CB332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984" w:type="dxa"/>
          </w:tcPr>
          <w:p w14:paraId="54535988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1C9EA47A" w14:textId="6D3BD4E4" w:rsidR="003C4E22" w:rsidRPr="00BE25DC" w:rsidRDefault="004C68F4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7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44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0D18AFA5" w14:textId="169A3CE2" w:rsidR="003C4E22" w:rsidRPr="00BE25DC" w:rsidRDefault="004C68F4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9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56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0716FFD2" w14:textId="691ADD37" w:rsidR="003C4E22" w:rsidRPr="00BE25DC" w:rsidRDefault="004C68F4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1860DB95" w14:textId="593E7CEF" w:rsidR="003C4E22" w:rsidRPr="00BE25DC" w:rsidRDefault="004C68F4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5" w:type="dxa"/>
          </w:tcPr>
          <w:p w14:paraId="56D490C2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33C25412" w14:textId="08C0438E" w:rsidR="003C4E22" w:rsidRPr="00BE25DC" w:rsidRDefault="00CA042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411FF81A" w14:textId="4ADB3D18" w:rsidR="003C4E22" w:rsidRPr="00BE25DC" w:rsidRDefault="00CA042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3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81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027DD4D1" w14:textId="7322D196" w:rsidR="003C4E22" w:rsidRPr="00BE25DC" w:rsidRDefault="00CA042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3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305A0176" w14:textId="19CF690C" w:rsidR="003C4E22" w:rsidRPr="00BE25DC" w:rsidRDefault="00CA042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</w:tcPr>
          <w:p w14:paraId="07F6D3CE" w14:textId="70E66819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23283857" w14:textId="0D887C56" w:rsidR="003C4E22" w:rsidRPr="00BE25DC" w:rsidRDefault="00EE648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5906256A" w14:textId="28087789" w:rsidR="003C4E22" w:rsidRPr="00BE25DC" w:rsidRDefault="00EE648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4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88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5BD63C1B" w14:textId="41226A12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 (</w:t>
            </w:r>
            <w:r w:rsidR="00EE648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3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44CCC787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 (0)</w:t>
            </w:r>
          </w:p>
        </w:tc>
      </w:tr>
      <w:tr w:rsidR="00455C23" w:rsidRPr="00BE25DC" w14:paraId="2BCCEC79" w14:textId="77777777" w:rsidTr="00BE25DC">
        <w:tc>
          <w:tcPr>
            <w:tcW w:w="2694" w:type="dxa"/>
          </w:tcPr>
          <w:p w14:paraId="0ADE5E49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Mallampati class</w:t>
            </w:r>
          </w:p>
          <w:p w14:paraId="0FD3DF21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1</w:t>
            </w:r>
          </w:p>
          <w:p w14:paraId="4E23A8D7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2</w:t>
            </w:r>
          </w:p>
          <w:p w14:paraId="49110E41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3</w:t>
            </w:r>
          </w:p>
          <w:p w14:paraId="2E5CBEC3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Not recorded</w:t>
            </w:r>
          </w:p>
        </w:tc>
        <w:tc>
          <w:tcPr>
            <w:tcW w:w="2126" w:type="dxa"/>
          </w:tcPr>
          <w:p w14:paraId="1CCB9C41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4A363D28" w14:textId="33A23F8D" w:rsidR="003C4E22" w:rsidRPr="00BE25DC" w:rsidRDefault="00B5073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3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81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1DD515AE" w14:textId="40ACA25E" w:rsidR="003C4E22" w:rsidRPr="00BE25DC" w:rsidRDefault="00B5073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2 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(13)</w:t>
            </w:r>
          </w:p>
          <w:p w14:paraId="12AD6824" w14:textId="2BBF6FBD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 (</w:t>
            </w:r>
            <w:r w:rsidR="00B5073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2180DBD6" w14:textId="257E6F64" w:rsidR="003C4E22" w:rsidRPr="00BE25DC" w:rsidRDefault="00B5073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4" w:type="dxa"/>
          </w:tcPr>
          <w:p w14:paraId="677E6167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766BA340" w14:textId="612AAB02" w:rsidR="003C4E22" w:rsidRPr="00BE25DC" w:rsidRDefault="004C68F4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1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9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1A62D19A" w14:textId="666DBDE2" w:rsidR="003C4E22" w:rsidRPr="00BE25DC" w:rsidRDefault="004C68F4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3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5C0FC474" w14:textId="76C33699" w:rsidR="003C4E22" w:rsidRPr="00BE25DC" w:rsidRDefault="004C68F4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63F0893B" w14:textId="47882115" w:rsidR="003C4E22" w:rsidRPr="00BE25DC" w:rsidRDefault="004C68F4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9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5" w:type="dxa"/>
          </w:tcPr>
          <w:p w14:paraId="1DCD7646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6E3F2D19" w14:textId="1532A7D4" w:rsidR="003C4E22" w:rsidRPr="00BE25DC" w:rsidRDefault="00CA042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4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88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08B217D7" w14:textId="074AD76F" w:rsidR="003C4E22" w:rsidRPr="00BE25DC" w:rsidRDefault="00CA042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33493B0B" w14:textId="457300A7" w:rsidR="003C4E22" w:rsidRPr="00BE25DC" w:rsidRDefault="00CA042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6)</w:t>
            </w:r>
          </w:p>
          <w:p w14:paraId="1B6AE7B8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2126" w:type="dxa"/>
          </w:tcPr>
          <w:p w14:paraId="6F4845B3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42A6C549" w14:textId="39552714" w:rsidR="003C4E22" w:rsidRPr="00BE25DC" w:rsidRDefault="00EE648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2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7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5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12EB5285" w14:textId="42E925EA" w:rsidR="003C4E22" w:rsidRPr="00BE25DC" w:rsidRDefault="00EE648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1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9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68C9795A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 (0)</w:t>
            </w:r>
          </w:p>
          <w:p w14:paraId="14416503" w14:textId="58B29970" w:rsidR="003C4E22" w:rsidRPr="00BE25DC" w:rsidRDefault="00EE648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</w:tr>
      <w:tr w:rsidR="00455C23" w:rsidRPr="00BE25DC" w14:paraId="28E5094C" w14:textId="77777777" w:rsidTr="00BE25DC">
        <w:tc>
          <w:tcPr>
            <w:tcW w:w="2694" w:type="dxa"/>
          </w:tcPr>
          <w:p w14:paraId="6F98A343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Restricted neck movement</w:t>
            </w:r>
          </w:p>
          <w:p w14:paraId="4DBC4237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Mild</w:t>
            </w:r>
          </w:p>
        </w:tc>
        <w:tc>
          <w:tcPr>
            <w:tcW w:w="2126" w:type="dxa"/>
          </w:tcPr>
          <w:p w14:paraId="154EED25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0FEC5081" w14:textId="56B5104B" w:rsidR="003C4E22" w:rsidRPr="00BE25DC" w:rsidRDefault="00B5073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6)</w:t>
            </w:r>
          </w:p>
        </w:tc>
        <w:tc>
          <w:tcPr>
            <w:tcW w:w="1984" w:type="dxa"/>
          </w:tcPr>
          <w:p w14:paraId="77D910D8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5D682035" w14:textId="189FDDED" w:rsidR="003C4E22" w:rsidRPr="00BE25DC" w:rsidRDefault="004C68F4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6)</w:t>
            </w:r>
          </w:p>
        </w:tc>
        <w:tc>
          <w:tcPr>
            <w:tcW w:w="1985" w:type="dxa"/>
          </w:tcPr>
          <w:p w14:paraId="7EA8871D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22545906" w14:textId="7C627D2C" w:rsidR="003C4E22" w:rsidRPr="00BE25DC" w:rsidRDefault="00CA042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3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</w:tcPr>
          <w:p w14:paraId="18E80DD4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19673EE8" w14:textId="02FA4D5A" w:rsidR="003C4E22" w:rsidRPr="00BE25DC" w:rsidRDefault="00EE648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</w:tr>
      <w:tr w:rsidR="00455C23" w:rsidRPr="00BE25DC" w14:paraId="03630A0E" w14:textId="77777777" w:rsidTr="00BE25DC">
        <w:tc>
          <w:tcPr>
            <w:tcW w:w="2694" w:type="dxa"/>
          </w:tcPr>
          <w:p w14:paraId="75A2793B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Asthma</w:t>
            </w:r>
          </w:p>
        </w:tc>
        <w:tc>
          <w:tcPr>
            <w:tcW w:w="2126" w:type="dxa"/>
          </w:tcPr>
          <w:p w14:paraId="43B3FFB1" w14:textId="37620698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 (</w:t>
            </w:r>
            <w:r w:rsidR="00B5073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4" w:type="dxa"/>
          </w:tcPr>
          <w:p w14:paraId="6B64F6D9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985" w:type="dxa"/>
          </w:tcPr>
          <w:p w14:paraId="1B5EE2F6" w14:textId="218D50C5" w:rsidR="003C4E22" w:rsidRPr="00BE25DC" w:rsidRDefault="00CA042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</w:tcPr>
          <w:p w14:paraId="2235C213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 (0)</w:t>
            </w:r>
          </w:p>
        </w:tc>
      </w:tr>
      <w:tr w:rsidR="00455C23" w:rsidRPr="00BE25DC" w14:paraId="4787BB98" w14:textId="77777777" w:rsidTr="00BE25DC">
        <w:tc>
          <w:tcPr>
            <w:tcW w:w="2694" w:type="dxa"/>
          </w:tcPr>
          <w:p w14:paraId="09856294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Hypertension</w:t>
            </w:r>
          </w:p>
        </w:tc>
        <w:tc>
          <w:tcPr>
            <w:tcW w:w="2126" w:type="dxa"/>
          </w:tcPr>
          <w:p w14:paraId="33A67D6E" w14:textId="55A43AE0" w:rsidR="003C4E22" w:rsidRPr="00BE25DC" w:rsidRDefault="00B5073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1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4" w:type="dxa"/>
          </w:tcPr>
          <w:p w14:paraId="1526C3F9" w14:textId="4FFF929F" w:rsidR="003C4E22" w:rsidRPr="00BE25DC" w:rsidRDefault="004C68F4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4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5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5" w:type="dxa"/>
          </w:tcPr>
          <w:p w14:paraId="0B38E739" w14:textId="5A920CCE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</w:t>
            </w:r>
            <w:r w:rsidR="00CA042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="00CA042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75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</w:tcPr>
          <w:p w14:paraId="210B3F4A" w14:textId="713250ED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</w:t>
            </w:r>
            <w:r w:rsidR="00EE648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="00EE648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81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</w:tr>
      <w:tr w:rsidR="00455C23" w:rsidRPr="00BE25DC" w14:paraId="36333859" w14:textId="77777777" w:rsidTr="00BE25DC">
        <w:tc>
          <w:tcPr>
            <w:tcW w:w="2694" w:type="dxa"/>
          </w:tcPr>
          <w:p w14:paraId="3D349B86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Diabetes mellitus</w:t>
            </w:r>
          </w:p>
        </w:tc>
        <w:tc>
          <w:tcPr>
            <w:tcW w:w="2126" w:type="dxa"/>
          </w:tcPr>
          <w:p w14:paraId="60BB04EC" w14:textId="2163BAFB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 (</w:t>
            </w:r>
            <w:r w:rsidR="00B5073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4" w:type="dxa"/>
          </w:tcPr>
          <w:p w14:paraId="01B8B2EC" w14:textId="3EAE201F" w:rsidR="003C4E22" w:rsidRPr="00BE25DC" w:rsidRDefault="004C68F4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5" w:type="dxa"/>
          </w:tcPr>
          <w:p w14:paraId="25B4AB67" w14:textId="567C0880" w:rsidR="003C4E22" w:rsidRPr="00BE25DC" w:rsidRDefault="00CA042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3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</w:tcPr>
          <w:p w14:paraId="1F205395" w14:textId="7841F810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 (</w:t>
            </w:r>
            <w:r w:rsidR="00EE648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9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</w:tr>
      <w:tr w:rsidR="00455C23" w:rsidRPr="00BE25DC" w14:paraId="55FAA533" w14:textId="77777777" w:rsidTr="00BE25DC">
        <w:tc>
          <w:tcPr>
            <w:tcW w:w="2694" w:type="dxa"/>
          </w:tcPr>
          <w:p w14:paraId="6605712B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Dyslipidemia</w:t>
            </w:r>
          </w:p>
        </w:tc>
        <w:tc>
          <w:tcPr>
            <w:tcW w:w="2126" w:type="dxa"/>
          </w:tcPr>
          <w:p w14:paraId="3C17F6FD" w14:textId="17390207" w:rsidR="003C4E22" w:rsidRPr="00BE25DC" w:rsidRDefault="00B5073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13)</w:t>
            </w:r>
          </w:p>
        </w:tc>
        <w:tc>
          <w:tcPr>
            <w:tcW w:w="1984" w:type="dxa"/>
          </w:tcPr>
          <w:p w14:paraId="7E6B1635" w14:textId="4A86290A" w:rsidR="003C4E22" w:rsidRPr="00BE25DC" w:rsidRDefault="004C68F4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3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5" w:type="dxa"/>
          </w:tcPr>
          <w:p w14:paraId="6D3FE856" w14:textId="5F6C89F4" w:rsidR="003C4E22" w:rsidRPr="00BE25DC" w:rsidRDefault="00CA042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8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</w:tcPr>
          <w:p w14:paraId="47C11976" w14:textId="1ACCDA56" w:rsidR="003C4E22" w:rsidRPr="00BE25DC" w:rsidRDefault="00EE648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7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44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</w:tr>
      <w:tr w:rsidR="00455C23" w:rsidRPr="00BE25DC" w14:paraId="67C984A3" w14:textId="77777777" w:rsidTr="00BE25DC">
        <w:tc>
          <w:tcPr>
            <w:tcW w:w="2694" w:type="dxa"/>
          </w:tcPr>
          <w:p w14:paraId="0BA06D7F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Ischemic heart disease</w:t>
            </w:r>
          </w:p>
        </w:tc>
        <w:tc>
          <w:tcPr>
            <w:tcW w:w="2126" w:type="dxa"/>
          </w:tcPr>
          <w:p w14:paraId="11460C6A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984" w:type="dxa"/>
          </w:tcPr>
          <w:p w14:paraId="4757035E" w14:textId="33908999" w:rsidR="003C4E22" w:rsidRPr="00BE25DC" w:rsidRDefault="004C68F4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5" w:type="dxa"/>
          </w:tcPr>
          <w:p w14:paraId="70290436" w14:textId="1813FD5F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 (</w:t>
            </w:r>
            <w:r w:rsidR="00CA042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</w:tcPr>
          <w:p w14:paraId="70938E5D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 (0)</w:t>
            </w:r>
          </w:p>
        </w:tc>
      </w:tr>
      <w:tr w:rsidR="00455C23" w:rsidRPr="00BE25DC" w14:paraId="454EB592" w14:textId="77777777" w:rsidTr="00BE25DC">
        <w:tc>
          <w:tcPr>
            <w:tcW w:w="2694" w:type="dxa"/>
          </w:tcPr>
          <w:p w14:paraId="38F24EFC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COPD</w:t>
            </w:r>
          </w:p>
        </w:tc>
        <w:tc>
          <w:tcPr>
            <w:tcW w:w="2126" w:type="dxa"/>
          </w:tcPr>
          <w:p w14:paraId="4C3A47C8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984" w:type="dxa"/>
          </w:tcPr>
          <w:p w14:paraId="72E0A8CF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985" w:type="dxa"/>
          </w:tcPr>
          <w:p w14:paraId="2FB8EF48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2126" w:type="dxa"/>
          </w:tcPr>
          <w:p w14:paraId="64C06E27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 (0)</w:t>
            </w:r>
          </w:p>
        </w:tc>
      </w:tr>
      <w:tr w:rsidR="00455C23" w:rsidRPr="00BE25DC" w14:paraId="5C1E35A5" w14:textId="77777777" w:rsidTr="00BE25DC">
        <w:tc>
          <w:tcPr>
            <w:tcW w:w="2694" w:type="dxa"/>
          </w:tcPr>
          <w:p w14:paraId="77986EFD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Smoking</w:t>
            </w:r>
          </w:p>
          <w:p w14:paraId="2DE6CEA8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Never</w:t>
            </w:r>
          </w:p>
          <w:p w14:paraId="0A92C858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Past</w:t>
            </w:r>
          </w:p>
          <w:p w14:paraId="3C1C8C1F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Current</w:t>
            </w:r>
          </w:p>
        </w:tc>
        <w:tc>
          <w:tcPr>
            <w:tcW w:w="2126" w:type="dxa"/>
          </w:tcPr>
          <w:p w14:paraId="3F451FB4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59DE07C4" w14:textId="106B3A7E" w:rsidR="003C4E22" w:rsidRPr="00BE25DC" w:rsidRDefault="00B5073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8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35DCE011" w14:textId="3A6E3205" w:rsidR="003C4E22" w:rsidRPr="00BE25DC" w:rsidRDefault="00B5073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4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5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758CBB4C" w14:textId="7CB8F0E1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 (</w:t>
            </w:r>
            <w:r w:rsidR="00B5073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8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4" w:type="dxa"/>
          </w:tcPr>
          <w:p w14:paraId="32FA4B9F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4733D3B9" w14:textId="375197B1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</w:t>
            </w:r>
            <w:r w:rsidR="004C68F4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="004C68F4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81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2A4E4C8E" w14:textId="2195AF02" w:rsidR="003C4E22" w:rsidRPr="00BE25DC" w:rsidRDefault="004C68F4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9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18DBB017" w14:textId="0B71280F" w:rsidR="003C4E22" w:rsidRPr="00BE25DC" w:rsidRDefault="004C68F4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5" w:type="dxa"/>
          </w:tcPr>
          <w:p w14:paraId="3EFF274A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5D931FEB" w14:textId="05B888DA" w:rsidR="003C4E22" w:rsidRPr="00BE25DC" w:rsidRDefault="00CA042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9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703C52A2" w14:textId="5DEF154A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</w:t>
            </w:r>
            <w:r w:rsidR="00CA042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="00CA042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3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553B1001" w14:textId="3821A124" w:rsidR="003C4E22" w:rsidRPr="00BE25DC" w:rsidRDefault="00CA042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9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</w:tcPr>
          <w:p w14:paraId="55E1D9A4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54675C44" w14:textId="49D2A1E2" w:rsidR="003C4E22" w:rsidRPr="00BE25DC" w:rsidRDefault="00EE648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14 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88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1C4B87EE" w14:textId="1C6798F3" w:rsidR="003C4E22" w:rsidRPr="00BE25DC" w:rsidRDefault="00EE648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1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18AA662B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 (0)</w:t>
            </w:r>
          </w:p>
        </w:tc>
      </w:tr>
      <w:tr w:rsidR="00455C23" w:rsidRPr="00BE25DC" w14:paraId="5E6DF301" w14:textId="77777777" w:rsidTr="00BE25DC">
        <w:tc>
          <w:tcPr>
            <w:tcW w:w="2694" w:type="dxa"/>
          </w:tcPr>
          <w:p w14:paraId="0DFCD35C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Surgery type</w:t>
            </w:r>
          </w:p>
          <w:p w14:paraId="374530C9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Orthopedic</w:t>
            </w:r>
          </w:p>
          <w:p w14:paraId="746D69FB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lastRenderedPageBreak/>
              <w:t xml:space="preserve"> Urologic</w:t>
            </w:r>
          </w:p>
          <w:p w14:paraId="2487AFA8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Mammectomy</w:t>
            </w:r>
          </w:p>
          <w:p w14:paraId="046A820C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Gynecologic</w:t>
            </w:r>
          </w:p>
          <w:p w14:paraId="050BBAD0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General</w:t>
            </w:r>
          </w:p>
          <w:p w14:paraId="2E0A76BC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Dermatologic</w:t>
            </w:r>
          </w:p>
        </w:tc>
        <w:tc>
          <w:tcPr>
            <w:tcW w:w="2126" w:type="dxa"/>
          </w:tcPr>
          <w:p w14:paraId="403516E4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4FBC08BC" w14:textId="553FD1C7" w:rsidR="003C4E22" w:rsidRPr="00BE25DC" w:rsidRDefault="00B5073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8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5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7BA80150" w14:textId="10840E06" w:rsidR="003C4E22" w:rsidRPr="00BE25DC" w:rsidRDefault="00B5073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lastRenderedPageBreak/>
              <w:t>8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5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77476547" w14:textId="421CB10F" w:rsidR="003C4E22" w:rsidRPr="00BE25DC" w:rsidRDefault="00B5073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0905415E" w14:textId="060ED46F" w:rsidR="003C4E22" w:rsidRPr="00BE25DC" w:rsidRDefault="00B5073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29A96E45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 (0)</w:t>
            </w:r>
          </w:p>
          <w:p w14:paraId="63F80C9B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984" w:type="dxa"/>
          </w:tcPr>
          <w:p w14:paraId="3E087159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64F13168" w14:textId="0FB9DFF4" w:rsidR="003C4E22" w:rsidRPr="00BE25DC" w:rsidRDefault="004C68F4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5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1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140146F7" w14:textId="3FE3A1D6" w:rsidR="003C4E22" w:rsidRPr="00BE25DC" w:rsidRDefault="004C68F4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lastRenderedPageBreak/>
              <w:t>1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100C1F97" w14:textId="7BE7682C" w:rsidR="003C4E22" w:rsidRPr="00BE25DC" w:rsidRDefault="004C68F4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8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3C249DA0" w14:textId="3BAA4ED8" w:rsidR="003C4E22" w:rsidRPr="00BE25DC" w:rsidRDefault="004C68F4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4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5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63BFDEAF" w14:textId="1C5FAB82" w:rsidR="003C4E22" w:rsidRPr="00BE25DC" w:rsidRDefault="004C68F4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52CEDE6D" w14:textId="07750FFE" w:rsidR="003C4E22" w:rsidRPr="00BE25DC" w:rsidRDefault="004C68F4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5" w:type="dxa"/>
          </w:tcPr>
          <w:p w14:paraId="6537E94A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2CFDB917" w14:textId="3CDAFD47" w:rsidR="003C4E22" w:rsidRPr="00BE25DC" w:rsidRDefault="00CA042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9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1CB26ED7" w14:textId="5D2D8D9C" w:rsidR="003C4E22" w:rsidRPr="00BE25DC" w:rsidRDefault="00CA042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lastRenderedPageBreak/>
              <w:t>9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56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0452EC86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 (0)</w:t>
            </w:r>
          </w:p>
          <w:p w14:paraId="7C488FEA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 (0)</w:t>
            </w:r>
          </w:p>
          <w:p w14:paraId="06C60FE7" w14:textId="0E135426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 (</w:t>
            </w:r>
            <w:r w:rsidR="00CA042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9)</w:t>
            </w:r>
          </w:p>
          <w:p w14:paraId="775CC930" w14:textId="168FE011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 (</w:t>
            </w:r>
            <w:r w:rsidR="00CA042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</w:tcPr>
          <w:p w14:paraId="3D9F2016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1C9ECA2E" w14:textId="546D428F" w:rsidR="003C4E22" w:rsidRPr="00BE25DC" w:rsidRDefault="00250D1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4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5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12BF068E" w14:textId="7FFDEA56" w:rsidR="003C4E22" w:rsidRPr="00BE25DC" w:rsidRDefault="00250D1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lastRenderedPageBreak/>
              <w:t>2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3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456B1FC5" w14:textId="1605D284" w:rsidR="003C4E22" w:rsidRPr="00BE25DC" w:rsidRDefault="00250D1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8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5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39AEAC85" w14:textId="26E28B06" w:rsidR="003C4E22" w:rsidRPr="00BE25DC" w:rsidRDefault="00250D1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6)</w:t>
            </w:r>
          </w:p>
          <w:p w14:paraId="7D1D4FFE" w14:textId="25DCE8FA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 (</w:t>
            </w:r>
            <w:r w:rsidR="00250D19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6892AFC4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 (0)</w:t>
            </w:r>
          </w:p>
        </w:tc>
      </w:tr>
      <w:tr w:rsidR="00455C23" w:rsidRPr="00BE25DC" w14:paraId="3B408F66" w14:textId="77777777" w:rsidTr="00BE25DC">
        <w:tc>
          <w:tcPr>
            <w:tcW w:w="2694" w:type="dxa"/>
          </w:tcPr>
          <w:p w14:paraId="3B10506B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lastRenderedPageBreak/>
              <w:t>Surgery time (min)</w:t>
            </w:r>
          </w:p>
        </w:tc>
        <w:tc>
          <w:tcPr>
            <w:tcW w:w="2126" w:type="dxa"/>
          </w:tcPr>
          <w:p w14:paraId="59CEB941" w14:textId="1DD5549D" w:rsidR="003C4E22" w:rsidRPr="00BE25DC" w:rsidRDefault="00B5073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87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.0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5.8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, 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98.3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4" w:type="dxa"/>
          </w:tcPr>
          <w:p w14:paraId="6AA5C88E" w14:textId="24C02AF6" w:rsidR="003C4E22" w:rsidRPr="00BE25DC" w:rsidRDefault="004C68F4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55.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44.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, 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86.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5" w:type="dxa"/>
          </w:tcPr>
          <w:p w14:paraId="750BD689" w14:textId="272A264F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7</w:t>
            </w:r>
            <w:r w:rsidR="00CA042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4.0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64.8, </w:t>
            </w:r>
            <w:r w:rsidR="00CA042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95.8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</w:tcPr>
          <w:p w14:paraId="623235A3" w14:textId="67B1AC1C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</w:t>
            </w:r>
            <w:r w:rsidR="00250D19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.5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="00250D19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51.0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, </w:t>
            </w:r>
            <w:r w:rsidR="00250D19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87.8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</w:tr>
      <w:tr w:rsidR="00455C23" w:rsidRPr="00BE25DC" w14:paraId="0F7E44EA" w14:textId="77777777" w:rsidTr="00BE25DC">
        <w:tc>
          <w:tcPr>
            <w:tcW w:w="2694" w:type="dxa"/>
          </w:tcPr>
          <w:p w14:paraId="36CA0616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Anesthesia time (min)</w:t>
            </w:r>
          </w:p>
        </w:tc>
        <w:tc>
          <w:tcPr>
            <w:tcW w:w="2126" w:type="dxa"/>
          </w:tcPr>
          <w:p w14:paraId="777B87BE" w14:textId="396C26BB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</w:t>
            </w:r>
            <w:r w:rsidR="00B5073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5.0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9</w:t>
            </w:r>
            <w:r w:rsidR="00B5073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8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.5, 15</w:t>
            </w:r>
            <w:r w:rsidR="00B5073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4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.0)</w:t>
            </w:r>
          </w:p>
        </w:tc>
        <w:tc>
          <w:tcPr>
            <w:tcW w:w="1984" w:type="dxa"/>
          </w:tcPr>
          <w:p w14:paraId="5913764A" w14:textId="3C1A6663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</w:t>
            </w:r>
            <w:r w:rsidR="004C68F4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0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.</w:t>
            </w:r>
            <w:r w:rsidR="004C68F4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5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="004C68F4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85.3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, 13</w:t>
            </w:r>
            <w:r w:rsidR="004C68F4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.8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5" w:type="dxa"/>
          </w:tcPr>
          <w:p w14:paraId="5AADCEDF" w14:textId="2C79D27E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</w:t>
            </w:r>
            <w:r w:rsidR="00CA042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9.5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105</w:t>
            </w:r>
            <w:r w:rsidR="00CA042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.8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, 14</w:t>
            </w:r>
            <w:r w:rsidR="00CA042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.5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</w:tcPr>
          <w:p w14:paraId="58E6209E" w14:textId="565BBE95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0</w:t>
            </w:r>
            <w:r w:rsidR="00250D19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5.0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9</w:t>
            </w:r>
            <w:r w:rsidR="00250D19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7.5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, 132.0)</w:t>
            </w:r>
          </w:p>
        </w:tc>
      </w:tr>
      <w:tr w:rsidR="00455C23" w:rsidRPr="00BE25DC" w14:paraId="34A59B84" w14:textId="77777777" w:rsidTr="00BE25DC">
        <w:tc>
          <w:tcPr>
            <w:tcW w:w="2694" w:type="dxa"/>
          </w:tcPr>
          <w:p w14:paraId="7A266D9E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Induction anesthetics</w:t>
            </w:r>
          </w:p>
          <w:p w14:paraId="2F483179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Propofol</w:t>
            </w:r>
          </w:p>
          <w:p w14:paraId="7F9EB829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Remimazolam</w:t>
            </w:r>
            <w:proofErr w:type="spellEnd"/>
          </w:p>
        </w:tc>
        <w:tc>
          <w:tcPr>
            <w:tcW w:w="2126" w:type="dxa"/>
          </w:tcPr>
          <w:p w14:paraId="13C58D55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1CCBA4A3" w14:textId="57AC5704" w:rsidR="003C4E22" w:rsidRPr="00BE25DC" w:rsidRDefault="00B5073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6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0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4B77C1E1" w14:textId="1DC40647" w:rsidR="003C4E22" w:rsidRPr="00BE25DC" w:rsidRDefault="00B5073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4" w:type="dxa"/>
          </w:tcPr>
          <w:p w14:paraId="4C55A536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0CAFE59B" w14:textId="0052885A" w:rsidR="003C4E22" w:rsidRPr="00BE25DC" w:rsidRDefault="004C68F4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6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100)</w:t>
            </w:r>
          </w:p>
          <w:p w14:paraId="53082EBE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985" w:type="dxa"/>
          </w:tcPr>
          <w:p w14:paraId="7BF61B24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2B7C3867" w14:textId="0FB4FFF8" w:rsidR="003C4E22" w:rsidRPr="00BE25DC" w:rsidRDefault="00CA042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3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81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578C98B7" w14:textId="774BD9CF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 (</w:t>
            </w:r>
            <w:r w:rsidR="00CA042D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9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</w:tcPr>
          <w:p w14:paraId="47CB8164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652FBC28" w14:textId="1DB8C5B5" w:rsidR="003C4E22" w:rsidRPr="00BE25DC" w:rsidRDefault="00250D1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5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94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73523AC5" w14:textId="3A811708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 (</w:t>
            </w:r>
            <w:r w:rsidR="00250D19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</w:tr>
      <w:tr w:rsidR="00455C23" w:rsidRPr="00BE25DC" w14:paraId="58FFF1E0" w14:textId="77777777" w:rsidTr="00BE25DC">
        <w:tc>
          <w:tcPr>
            <w:tcW w:w="2694" w:type="dxa"/>
          </w:tcPr>
          <w:p w14:paraId="504BEBD9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Neuromuscular blocking drugs</w:t>
            </w:r>
          </w:p>
        </w:tc>
        <w:tc>
          <w:tcPr>
            <w:tcW w:w="2126" w:type="dxa"/>
          </w:tcPr>
          <w:p w14:paraId="22882E7B" w14:textId="0B00087C" w:rsidR="003C4E22" w:rsidRPr="00BE25DC" w:rsidRDefault="002C120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6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0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4" w:type="dxa"/>
          </w:tcPr>
          <w:p w14:paraId="5D6BDA2E" w14:textId="7E4AC017" w:rsidR="003C4E22" w:rsidRPr="00BE25DC" w:rsidRDefault="002C120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2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75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5" w:type="dxa"/>
          </w:tcPr>
          <w:p w14:paraId="0D9E0B14" w14:textId="29828BA6" w:rsidR="003C4E22" w:rsidRPr="00BE25DC" w:rsidRDefault="002C3493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6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0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</w:tcPr>
          <w:p w14:paraId="031BB51E" w14:textId="4D3CB806" w:rsidR="003C4E22" w:rsidRPr="00BE25DC" w:rsidRDefault="002C3493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6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0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</w:tr>
      <w:tr w:rsidR="00455C23" w:rsidRPr="00BE25DC" w14:paraId="28727E19" w14:textId="77777777" w:rsidTr="00BE25DC">
        <w:tc>
          <w:tcPr>
            <w:tcW w:w="2694" w:type="dxa"/>
          </w:tcPr>
          <w:p w14:paraId="6DEEFE22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Total intravenous anesthesia</w:t>
            </w:r>
          </w:p>
        </w:tc>
        <w:tc>
          <w:tcPr>
            <w:tcW w:w="2126" w:type="dxa"/>
          </w:tcPr>
          <w:p w14:paraId="62EC30B7" w14:textId="6E497D1A" w:rsidR="003C4E22" w:rsidRPr="00BE25DC" w:rsidRDefault="0053024C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1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9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4" w:type="dxa"/>
          </w:tcPr>
          <w:p w14:paraId="1A15C921" w14:textId="13AA91DD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</w:t>
            </w:r>
            <w:r w:rsidR="004C68F4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="004C68F4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00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5" w:type="dxa"/>
          </w:tcPr>
          <w:p w14:paraId="50D1B900" w14:textId="5833D8DE" w:rsidR="003C4E22" w:rsidRPr="00BE25DC" w:rsidRDefault="00CA042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5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1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</w:tcPr>
          <w:p w14:paraId="18B30FD1" w14:textId="1869D2E8" w:rsidR="003C4E22" w:rsidRPr="00BE25DC" w:rsidRDefault="00250D1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3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81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</w:tr>
      <w:tr w:rsidR="00455C23" w:rsidRPr="00BE25DC" w14:paraId="640CE186" w14:textId="77777777" w:rsidTr="00BE25DC">
        <w:tc>
          <w:tcPr>
            <w:tcW w:w="2694" w:type="dxa"/>
          </w:tcPr>
          <w:p w14:paraId="4B5C4F43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Adjuvant analgesics</w:t>
            </w:r>
          </w:p>
          <w:p w14:paraId="2F599070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Flurbiprofen</w:t>
            </w:r>
          </w:p>
          <w:p w14:paraId="1A06DD06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Acetaminophen</w:t>
            </w:r>
          </w:p>
          <w:p w14:paraId="1459FBD6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Dexamethasone</w:t>
            </w:r>
          </w:p>
          <w:p w14:paraId="5B1EED40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Other steroids</w:t>
            </w:r>
          </w:p>
        </w:tc>
        <w:tc>
          <w:tcPr>
            <w:tcW w:w="2126" w:type="dxa"/>
          </w:tcPr>
          <w:p w14:paraId="711AFD3D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3371FC5B" w14:textId="54423667" w:rsidR="003C4E22" w:rsidRPr="00BE25DC" w:rsidRDefault="0053024C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7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44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36EAF7D1" w14:textId="47505DC0" w:rsidR="003C4E22" w:rsidRPr="00BE25DC" w:rsidRDefault="0053024C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5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94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6F31CEB6" w14:textId="5E7B650F" w:rsidR="003C4E22" w:rsidRPr="00BE25DC" w:rsidRDefault="0053024C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3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64D40863" w14:textId="51A34035" w:rsidR="003C4E22" w:rsidRPr="00BE25DC" w:rsidRDefault="0053024C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9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4" w:type="dxa"/>
          </w:tcPr>
          <w:p w14:paraId="3552A9F0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3F4E2C36" w14:textId="23D368D9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</w:t>
            </w:r>
            <w:r w:rsidR="004C68F4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="004C68F4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3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3502ED28" w14:textId="529BC127" w:rsidR="003C4E22" w:rsidRPr="00BE25DC" w:rsidRDefault="004C68F4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6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0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4C50F3B1" w14:textId="7E979CFD" w:rsidR="003C4E22" w:rsidRPr="00BE25DC" w:rsidRDefault="004C68F4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3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81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58A1B72C" w14:textId="15EDDF74" w:rsidR="003C4E22" w:rsidRPr="00BE25DC" w:rsidRDefault="004C68F4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9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5" w:type="dxa"/>
          </w:tcPr>
          <w:p w14:paraId="4EFD0613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5BDEE0BD" w14:textId="6D80B78F" w:rsidR="003C4E22" w:rsidRPr="00BE25DC" w:rsidRDefault="00CA042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9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1060AAB3" w14:textId="38157077" w:rsidR="003C4E22" w:rsidRPr="00BE25DC" w:rsidRDefault="00CA042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5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94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6781480D" w14:textId="58DF1E6F" w:rsidR="003C4E22" w:rsidRPr="00BE25DC" w:rsidRDefault="00CA042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3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65B60F4F" w14:textId="276CE846" w:rsidR="003C4E22" w:rsidRPr="00BE25DC" w:rsidRDefault="00CA042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9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</w:tcPr>
          <w:p w14:paraId="14763BD1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16E18CE8" w14:textId="3930C1B7" w:rsidR="003C4E22" w:rsidRPr="00BE25DC" w:rsidRDefault="00250D1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3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65E75ACC" w14:textId="326C3B5D" w:rsidR="003C4E22" w:rsidRPr="00BE25DC" w:rsidRDefault="00250D1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3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81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77933EFD" w14:textId="204F9CC6" w:rsidR="003C4E22" w:rsidRPr="00BE25DC" w:rsidRDefault="00250D1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2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75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66E46BEA" w14:textId="4506D104" w:rsidR="003C4E22" w:rsidRPr="00BE25DC" w:rsidRDefault="00250D1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4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5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</w:tr>
      <w:tr w:rsidR="00455C23" w:rsidRPr="00BE25DC" w14:paraId="1A99624C" w14:textId="77777777" w:rsidTr="00BE25DC">
        <w:tc>
          <w:tcPr>
            <w:tcW w:w="2694" w:type="dxa"/>
          </w:tcPr>
          <w:p w14:paraId="5D34B2A3" w14:textId="5EC45029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Size of </w:t>
            </w:r>
            <w:proofErr w:type="spellStart"/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i</w:t>
            </w:r>
            <w:proofErr w:type="spellEnd"/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-gel</w:t>
            </w:r>
            <w:r w:rsidR="00455C23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®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Plus</w:t>
            </w:r>
          </w:p>
          <w:p w14:paraId="49B5F2B4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3</w:t>
            </w:r>
          </w:p>
          <w:p w14:paraId="642CB4E9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4</w:t>
            </w:r>
          </w:p>
        </w:tc>
        <w:tc>
          <w:tcPr>
            <w:tcW w:w="2126" w:type="dxa"/>
          </w:tcPr>
          <w:p w14:paraId="562026E8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2A817603" w14:textId="1DEC572E" w:rsidR="003C4E22" w:rsidRPr="00BE25DC" w:rsidRDefault="002C120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439921DD" w14:textId="7980DA5D" w:rsidR="003C4E22" w:rsidRPr="00BE25DC" w:rsidRDefault="002C120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6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0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4" w:type="dxa"/>
          </w:tcPr>
          <w:p w14:paraId="64B4EDC7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0C12EAF9" w14:textId="5A4558F4" w:rsidR="003C4E22" w:rsidRPr="00BE25DC" w:rsidRDefault="002C120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6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0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4CCD19B7" w14:textId="0DFF05ED" w:rsidR="003C4E22" w:rsidRPr="00BE25DC" w:rsidRDefault="002C120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5" w:type="dxa"/>
          </w:tcPr>
          <w:p w14:paraId="7360515A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511DDBA9" w14:textId="58DDE319" w:rsidR="003C4E22" w:rsidRPr="00BE25DC" w:rsidRDefault="002C3493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0180C6E1" w14:textId="40DAB3CB" w:rsidR="003C4E22" w:rsidRPr="00BE25DC" w:rsidRDefault="002C3493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6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0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</w:tcPr>
          <w:p w14:paraId="445A491B" w14:textId="77777777" w:rsidR="003C4E22" w:rsidRPr="00BE25DC" w:rsidRDefault="003C4E2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56B36075" w14:textId="7430B403" w:rsidR="003C4E22" w:rsidRPr="00BE25DC" w:rsidRDefault="002C3493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5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94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3A885108" w14:textId="0B76DCD7" w:rsidR="003C4E22" w:rsidRPr="00BE25DC" w:rsidRDefault="002C3493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</w:tr>
      <w:tr w:rsidR="00455C23" w:rsidRPr="00BE25DC" w14:paraId="15718E17" w14:textId="77777777" w:rsidTr="00BE25DC">
        <w:tc>
          <w:tcPr>
            <w:tcW w:w="2694" w:type="dxa"/>
          </w:tcPr>
          <w:p w14:paraId="095CAE8B" w14:textId="77777777" w:rsidR="003C4E22" w:rsidRPr="00BE25DC" w:rsidRDefault="003C4E22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Anesthesiologists with ≥ 2-year experience</w:t>
            </w:r>
          </w:p>
        </w:tc>
        <w:tc>
          <w:tcPr>
            <w:tcW w:w="2126" w:type="dxa"/>
          </w:tcPr>
          <w:p w14:paraId="0668C4DE" w14:textId="3ACDDE44" w:rsidR="003C4E22" w:rsidRPr="00BE25DC" w:rsidRDefault="0053024C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1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9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4" w:type="dxa"/>
          </w:tcPr>
          <w:p w14:paraId="7C553A22" w14:textId="5B3E408C" w:rsidR="003C4E22" w:rsidRPr="00BE25DC" w:rsidRDefault="004C68F4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2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75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5" w:type="dxa"/>
          </w:tcPr>
          <w:p w14:paraId="6CA4211C" w14:textId="2CC4E32C" w:rsidR="003C4E22" w:rsidRPr="00BE25DC" w:rsidRDefault="00966D7E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3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81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</w:tcPr>
          <w:p w14:paraId="6F972BA0" w14:textId="2FFE1F4E" w:rsidR="003C4E22" w:rsidRPr="00BE25DC" w:rsidRDefault="00250D1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6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00</w:t>
            </w:r>
            <w:r w:rsidR="003C4E22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</w:tr>
    </w:tbl>
    <w:p w14:paraId="4064D0A9" w14:textId="77777777" w:rsidR="003C4E22" w:rsidRPr="00BE25DC" w:rsidRDefault="003C4E22" w:rsidP="00BE25DC">
      <w:pPr>
        <w:rPr>
          <w:rFonts w:ascii="Times New Roman" w:eastAsia="ＭＳ 明朝" w:hAnsi="Times New Roman" w:cs="Times New Roman"/>
          <w:sz w:val="21"/>
          <w:szCs w:val="21"/>
        </w:rPr>
      </w:pPr>
      <w:r w:rsidRPr="00BE25DC">
        <w:rPr>
          <w:rFonts w:ascii="Times New Roman" w:eastAsia="ＭＳ 明朝" w:hAnsi="Times New Roman" w:cs="Times New Roman"/>
          <w:sz w:val="21"/>
          <w:szCs w:val="21"/>
        </w:rPr>
        <w:t>The data are shown as median (Q1, Q3) or number (%).</w:t>
      </w:r>
    </w:p>
    <w:p w14:paraId="76A5C818" w14:textId="77777777" w:rsidR="003C4E22" w:rsidRPr="00BE25DC" w:rsidRDefault="003C4E22" w:rsidP="00BE25DC">
      <w:pPr>
        <w:rPr>
          <w:rFonts w:ascii="Times New Roman" w:eastAsia="ＭＳ 明朝" w:hAnsi="Times New Roman" w:cs="Times New Roman"/>
          <w:sz w:val="21"/>
          <w:szCs w:val="21"/>
        </w:rPr>
      </w:pPr>
      <w:r w:rsidRPr="00BE25DC">
        <w:rPr>
          <w:rFonts w:ascii="Times New Roman" w:eastAsia="ＭＳ 明朝" w:hAnsi="Times New Roman" w:cs="Times New Roman"/>
          <w:sz w:val="21"/>
          <w:szCs w:val="21"/>
          <w:vertAlign w:val="superscript"/>
        </w:rPr>
        <w:t>*</w:t>
      </w:r>
      <w:r w:rsidRPr="00BE25DC">
        <w:rPr>
          <w:rFonts w:ascii="Times New Roman" w:eastAsia="ＭＳ 明朝" w:hAnsi="Times New Roman" w:cs="Times New Roman"/>
          <w:sz w:val="21"/>
          <w:szCs w:val="21"/>
        </w:rPr>
        <w:t>Nonelderly patients were defined as age &lt; 70 years.</w:t>
      </w:r>
    </w:p>
    <w:p w14:paraId="50FA45B7" w14:textId="77777777" w:rsidR="003C4E22" w:rsidRPr="00BE25DC" w:rsidRDefault="003C4E22" w:rsidP="00BE25DC">
      <w:pPr>
        <w:rPr>
          <w:rFonts w:ascii="Times New Roman" w:eastAsia="ＭＳ 明朝" w:hAnsi="Times New Roman" w:cs="Times New Roman"/>
          <w:sz w:val="21"/>
          <w:szCs w:val="21"/>
        </w:rPr>
      </w:pPr>
      <w:r w:rsidRPr="00BE25DC">
        <w:rPr>
          <w:rFonts w:ascii="Times New Roman" w:eastAsia="ＭＳ 明朝" w:hAnsi="Times New Roman" w:cs="Times New Roman"/>
          <w:sz w:val="21"/>
          <w:szCs w:val="21"/>
          <w:vertAlign w:val="superscript"/>
        </w:rPr>
        <w:t>†</w:t>
      </w:r>
      <w:r w:rsidRPr="00BE25DC">
        <w:rPr>
          <w:rFonts w:ascii="Times New Roman" w:eastAsia="ＭＳ 明朝" w:hAnsi="Times New Roman" w:cs="Times New Roman"/>
          <w:sz w:val="21"/>
          <w:szCs w:val="21"/>
        </w:rPr>
        <w:t>Elderly patients were defined as age ≥ 70 years.</w:t>
      </w:r>
    </w:p>
    <w:p w14:paraId="2C516735" w14:textId="77777777" w:rsidR="003C4E22" w:rsidRPr="00BE25DC" w:rsidRDefault="003C4E22" w:rsidP="00BE25DC">
      <w:pPr>
        <w:rPr>
          <w:rFonts w:ascii="Times New Roman" w:eastAsia="ＭＳ 明朝" w:hAnsi="Times New Roman" w:cs="Times New Roman"/>
          <w:sz w:val="21"/>
          <w:szCs w:val="21"/>
        </w:rPr>
      </w:pPr>
      <w:r w:rsidRPr="00BE25DC">
        <w:rPr>
          <w:rFonts w:ascii="Times New Roman" w:eastAsia="ＭＳ 明朝" w:hAnsi="Times New Roman" w:cs="Times New Roman"/>
          <w:sz w:val="21"/>
          <w:szCs w:val="21"/>
        </w:rPr>
        <w:t>ASA: American Society of Anesthesiologists, BMI: body mass index, COPD: chronic obstructive pulmonary disease</w:t>
      </w:r>
    </w:p>
    <w:sectPr w:rsidR="003C4E22" w:rsidRPr="00BE25DC" w:rsidSect="002C11E9">
      <w:headerReference w:type="even" r:id="rId7"/>
      <w:headerReference w:type="default" r:id="rId8"/>
      <w:footerReference w:type="even" r:id="rId9"/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6F68B1" w14:textId="77777777" w:rsidR="003906DB" w:rsidRDefault="003906DB" w:rsidP="00C73C4F">
      <w:r>
        <w:separator/>
      </w:r>
    </w:p>
  </w:endnote>
  <w:endnote w:type="continuationSeparator" w:id="0">
    <w:p w14:paraId="53FB201D" w14:textId="77777777" w:rsidR="003906DB" w:rsidRDefault="003906DB" w:rsidP="00C73C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e"/>
      </w:rPr>
      <w:id w:val="-1725516084"/>
      <w:docPartObj>
        <w:docPartGallery w:val="Page Numbers (Bottom of Page)"/>
        <w:docPartUnique/>
      </w:docPartObj>
    </w:sdtPr>
    <w:sdtContent>
      <w:p w14:paraId="3B112A2A" w14:textId="27C32100" w:rsidR="00C73C4F" w:rsidRDefault="00C73C4F" w:rsidP="001D370D">
        <w:pPr>
          <w:pStyle w:val="ac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49180F56" w14:textId="77777777" w:rsidR="00C73C4F" w:rsidRDefault="00C73C4F" w:rsidP="00C73C4F">
    <w:pPr>
      <w:pStyle w:val="ac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4602F4" w14:textId="77777777" w:rsidR="00C73C4F" w:rsidRPr="00C73C4F" w:rsidRDefault="00C73C4F" w:rsidP="00C73C4F">
    <w:pPr>
      <w:pStyle w:val="ac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BE5E8A" w14:textId="77777777" w:rsidR="003906DB" w:rsidRDefault="003906DB" w:rsidP="00C73C4F">
      <w:r>
        <w:separator/>
      </w:r>
    </w:p>
  </w:footnote>
  <w:footnote w:type="continuationSeparator" w:id="0">
    <w:p w14:paraId="0702A737" w14:textId="77777777" w:rsidR="003906DB" w:rsidRDefault="003906DB" w:rsidP="00C73C4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e"/>
      </w:rPr>
      <w:id w:val="-1354876485"/>
      <w:docPartObj>
        <w:docPartGallery w:val="Page Numbers (Top of Page)"/>
        <w:docPartUnique/>
      </w:docPartObj>
    </w:sdtPr>
    <w:sdtContent>
      <w:p w14:paraId="55E71A0F" w14:textId="250BFAC1" w:rsidR="001D51A3" w:rsidRDefault="001D51A3" w:rsidP="00B66071">
        <w:pPr>
          <w:pStyle w:val="af"/>
          <w:framePr w:wrap="none" w:vAnchor="text" w:hAnchor="margin" w:xAlign="right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679B8FC3" w14:textId="77777777" w:rsidR="001D51A3" w:rsidRDefault="001D51A3" w:rsidP="001D51A3">
    <w:pPr>
      <w:pStyle w:val="af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22041" w14:textId="77777777" w:rsidR="001D51A3" w:rsidRDefault="001D51A3" w:rsidP="001D51A3">
    <w:pPr>
      <w:pStyle w:val="af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3E6106"/>
    <w:multiLevelType w:val="hybridMultilevel"/>
    <w:tmpl w:val="FFECCB7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3322235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K295Y255U667Z688"/>
    <w:docVar w:name="paperpile-doc-name" w:val="2024_igelplus_kja.docx"/>
    <w:docVar w:name="paperpile-includeDoi" w:val="false"/>
    <w:docVar w:name="paperpile-styleFile" w:val="springer-vancouver-brackets.csl"/>
    <w:docVar w:name="paperpile-styleId" w:val="journal-of-anesthesia"/>
    <w:docVar w:name="paperpile-styleLabel" w:val="Journal of Anesthesia"/>
    <w:docVar w:name="paperpile-styleLocale" w:val="en-US"/>
  </w:docVars>
  <w:rsids>
    <w:rsidRoot w:val="00AE0059"/>
    <w:rsid w:val="000014D1"/>
    <w:rsid w:val="00002FC5"/>
    <w:rsid w:val="0000790B"/>
    <w:rsid w:val="000106EC"/>
    <w:rsid w:val="000129A7"/>
    <w:rsid w:val="00012BDF"/>
    <w:rsid w:val="00027D49"/>
    <w:rsid w:val="0003013F"/>
    <w:rsid w:val="0003632A"/>
    <w:rsid w:val="00036B29"/>
    <w:rsid w:val="00037B25"/>
    <w:rsid w:val="00044D30"/>
    <w:rsid w:val="00050C44"/>
    <w:rsid w:val="00052D71"/>
    <w:rsid w:val="00054352"/>
    <w:rsid w:val="00063A61"/>
    <w:rsid w:val="00066ACB"/>
    <w:rsid w:val="00070CC9"/>
    <w:rsid w:val="000747F9"/>
    <w:rsid w:val="000901D4"/>
    <w:rsid w:val="00090A56"/>
    <w:rsid w:val="00090BCB"/>
    <w:rsid w:val="000A2DFE"/>
    <w:rsid w:val="000A4AEC"/>
    <w:rsid w:val="000B5F09"/>
    <w:rsid w:val="000D1870"/>
    <w:rsid w:val="000D1E70"/>
    <w:rsid w:val="000F0D8D"/>
    <w:rsid w:val="000F60BF"/>
    <w:rsid w:val="001012AB"/>
    <w:rsid w:val="00102DCE"/>
    <w:rsid w:val="00102FD4"/>
    <w:rsid w:val="00103679"/>
    <w:rsid w:val="0010647F"/>
    <w:rsid w:val="001118FB"/>
    <w:rsid w:val="00113430"/>
    <w:rsid w:val="00114774"/>
    <w:rsid w:val="001159AF"/>
    <w:rsid w:val="00117BD4"/>
    <w:rsid w:val="00125447"/>
    <w:rsid w:val="00126B4D"/>
    <w:rsid w:val="00126BB5"/>
    <w:rsid w:val="00136F6C"/>
    <w:rsid w:val="0014258D"/>
    <w:rsid w:val="00142F2A"/>
    <w:rsid w:val="001472F3"/>
    <w:rsid w:val="0015164C"/>
    <w:rsid w:val="001660F4"/>
    <w:rsid w:val="00166A28"/>
    <w:rsid w:val="00182EC6"/>
    <w:rsid w:val="001872E1"/>
    <w:rsid w:val="001B60FC"/>
    <w:rsid w:val="001C0A99"/>
    <w:rsid w:val="001C5502"/>
    <w:rsid w:val="001C5D75"/>
    <w:rsid w:val="001D3155"/>
    <w:rsid w:val="001D370D"/>
    <w:rsid w:val="001D4F64"/>
    <w:rsid w:val="001D51A3"/>
    <w:rsid w:val="001D7948"/>
    <w:rsid w:val="001E3669"/>
    <w:rsid w:val="001E7219"/>
    <w:rsid w:val="001E780D"/>
    <w:rsid w:val="001F2BEB"/>
    <w:rsid w:val="00211BBF"/>
    <w:rsid w:val="00220757"/>
    <w:rsid w:val="00223C70"/>
    <w:rsid w:val="0022541E"/>
    <w:rsid w:val="00225BDE"/>
    <w:rsid w:val="00227D06"/>
    <w:rsid w:val="002378D8"/>
    <w:rsid w:val="0024469D"/>
    <w:rsid w:val="00250D19"/>
    <w:rsid w:val="00251E45"/>
    <w:rsid w:val="0025456F"/>
    <w:rsid w:val="00257E54"/>
    <w:rsid w:val="00262CB6"/>
    <w:rsid w:val="0027329F"/>
    <w:rsid w:val="00277D17"/>
    <w:rsid w:val="002968BC"/>
    <w:rsid w:val="002A7161"/>
    <w:rsid w:val="002C11E9"/>
    <w:rsid w:val="002C1202"/>
    <w:rsid w:val="002C130F"/>
    <w:rsid w:val="002C155C"/>
    <w:rsid w:val="002C3493"/>
    <w:rsid w:val="002D0739"/>
    <w:rsid w:val="002D2BFC"/>
    <w:rsid w:val="002D6B5D"/>
    <w:rsid w:val="002F3BFC"/>
    <w:rsid w:val="002F4561"/>
    <w:rsid w:val="003131D0"/>
    <w:rsid w:val="00317005"/>
    <w:rsid w:val="0031731D"/>
    <w:rsid w:val="00321E1F"/>
    <w:rsid w:val="00326768"/>
    <w:rsid w:val="00327493"/>
    <w:rsid w:val="00336A4B"/>
    <w:rsid w:val="00337C7E"/>
    <w:rsid w:val="003422E4"/>
    <w:rsid w:val="00345A68"/>
    <w:rsid w:val="00351C63"/>
    <w:rsid w:val="00357651"/>
    <w:rsid w:val="003618AA"/>
    <w:rsid w:val="00372A1D"/>
    <w:rsid w:val="0037309A"/>
    <w:rsid w:val="00380603"/>
    <w:rsid w:val="00381590"/>
    <w:rsid w:val="003829C3"/>
    <w:rsid w:val="0038456A"/>
    <w:rsid w:val="00385697"/>
    <w:rsid w:val="00386AB9"/>
    <w:rsid w:val="00387702"/>
    <w:rsid w:val="003906DB"/>
    <w:rsid w:val="00392813"/>
    <w:rsid w:val="0039379A"/>
    <w:rsid w:val="00394766"/>
    <w:rsid w:val="003A2CC0"/>
    <w:rsid w:val="003A5AF1"/>
    <w:rsid w:val="003A5B3A"/>
    <w:rsid w:val="003B3F53"/>
    <w:rsid w:val="003B7B52"/>
    <w:rsid w:val="003C0782"/>
    <w:rsid w:val="003C4E22"/>
    <w:rsid w:val="003C6E2F"/>
    <w:rsid w:val="003C72A2"/>
    <w:rsid w:val="003E0EE0"/>
    <w:rsid w:val="003E5751"/>
    <w:rsid w:val="003E5ED0"/>
    <w:rsid w:val="003E72E4"/>
    <w:rsid w:val="003F2A78"/>
    <w:rsid w:val="003F3699"/>
    <w:rsid w:val="003F3A9B"/>
    <w:rsid w:val="003F3C57"/>
    <w:rsid w:val="00404143"/>
    <w:rsid w:val="0041156C"/>
    <w:rsid w:val="00414542"/>
    <w:rsid w:val="00416F22"/>
    <w:rsid w:val="00422FCB"/>
    <w:rsid w:val="00425FBA"/>
    <w:rsid w:val="004311BA"/>
    <w:rsid w:val="0043197B"/>
    <w:rsid w:val="00437264"/>
    <w:rsid w:val="00437FB3"/>
    <w:rsid w:val="004406CF"/>
    <w:rsid w:val="004425EB"/>
    <w:rsid w:val="004453C1"/>
    <w:rsid w:val="004507BD"/>
    <w:rsid w:val="00453FDE"/>
    <w:rsid w:val="00454CAD"/>
    <w:rsid w:val="00455C0E"/>
    <w:rsid w:val="00455C23"/>
    <w:rsid w:val="00456449"/>
    <w:rsid w:val="00456778"/>
    <w:rsid w:val="004612AA"/>
    <w:rsid w:val="004662B0"/>
    <w:rsid w:val="004707E1"/>
    <w:rsid w:val="004715EF"/>
    <w:rsid w:val="0048181E"/>
    <w:rsid w:val="00481DF6"/>
    <w:rsid w:val="004838A3"/>
    <w:rsid w:val="00486915"/>
    <w:rsid w:val="0049333D"/>
    <w:rsid w:val="00493AAE"/>
    <w:rsid w:val="004950CB"/>
    <w:rsid w:val="004A196A"/>
    <w:rsid w:val="004A6B42"/>
    <w:rsid w:val="004B4787"/>
    <w:rsid w:val="004C0422"/>
    <w:rsid w:val="004C486C"/>
    <w:rsid w:val="004C5926"/>
    <w:rsid w:val="004C5E9E"/>
    <w:rsid w:val="004C68F4"/>
    <w:rsid w:val="004C6B87"/>
    <w:rsid w:val="004D1791"/>
    <w:rsid w:val="004D2367"/>
    <w:rsid w:val="004E26A8"/>
    <w:rsid w:val="004E295F"/>
    <w:rsid w:val="004E2FED"/>
    <w:rsid w:val="004E4166"/>
    <w:rsid w:val="004E5AA3"/>
    <w:rsid w:val="004E73F6"/>
    <w:rsid w:val="004F5114"/>
    <w:rsid w:val="004F7C4C"/>
    <w:rsid w:val="00501691"/>
    <w:rsid w:val="00515C01"/>
    <w:rsid w:val="00516864"/>
    <w:rsid w:val="00517E59"/>
    <w:rsid w:val="00521A22"/>
    <w:rsid w:val="0052276D"/>
    <w:rsid w:val="0052317B"/>
    <w:rsid w:val="005237D2"/>
    <w:rsid w:val="00524106"/>
    <w:rsid w:val="0053024C"/>
    <w:rsid w:val="00536524"/>
    <w:rsid w:val="00550064"/>
    <w:rsid w:val="00552E4E"/>
    <w:rsid w:val="00553B47"/>
    <w:rsid w:val="00556421"/>
    <w:rsid w:val="005675AF"/>
    <w:rsid w:val="005813A0"/>
    <w:rsid w:val="00595AEB"/>
    <w:rsid w:val="00595B26"/>
    <w:rsid w:val="00596215"/>
    <w:rsid w:val="0059682B"/>
    <w:rsid w:val="005A277A"/>
    <w:rsid w:val="005A2B47"/>
    <w:rsid w:val="005A4827"/>
    <w:rsid w:val="005A6976"/>
    <w:rsid w:val="005B01D8"/>
    <w:rsid w:val="005B24BE"/>
    <w:rsid w:val="005B4637"/>
    <w:rsid w:val="005B756B"/>
    <w:rsid w:val="005C22EB"/>
    <w:rsid w:val="005C7A28"/>
    <w:rsid w:val="005D34C9"/>
    <w:rsid w:val="005D3B00"/>
    <w:rsid w:val="005D6419"/>
    <w:rsid w:val="005D6547"/>
    <w:rsid w:val="005D7285"/>
    <w:rsid w:val="005E1A02"/>
    <w:rsid w:val="005E1AC9"/>
    <w:rsid w:val="005E1DD8"/>
    <w:rsid w:val="005E40B2"/>
    <w:rsid w:val="005F280D"/>
    <w:rsid w:val="005F7199"/>
    <w:rsid w:val="00601945"/>
    <w:rsid w:val="00602775"/>
    <w:rsid w:val="00604D3E"/>
    <w:rsid w:val="00607B49"/>
    <w:rsid w:val="00617993"/>
    <w:rsid w:val="006200F0"/>
    <w:rsid w:val="00623672"/>
    <w:rsid w:val="006252A1"/>
    <w:rsid w:val="00650E0D"/>
    <w:rsid w:val="006565BD"/>
    <w:rsid w:val="00656711"/>
    <w:rsid w:val="006638A7"/>
    <w:rsid w:val="006642C3"/>
    <w:rsid w:val="00665B37"/>
    <w:rsid w:val="00666A66"/>
    <w:rsid w:val="00666D3A"/>
    <w:rsid w:val="00670352"/>
    <w:rsid w:val="006706AB"/>
    <w:rsid w:val="006717C0"/>
    <w:rsid w:val="00674AD4"/>
    <w:rsid w:val="0067777A"/>
    <w:rsid w:val="006832E9"/>
    <w:rsid w:val="00686236"/>
    <w:rsid w:val="00691770"/>
    <w:rsid w:val="006918E4"/>
    <w:rsid w:val="006A5192"/>
    <w:rsid w:val="006A5A0E"/>
    <w:rsid w:val="006A6EA6"/>
    <w:rsid w:val="006B0DE9"/>
    <w:rsid w:val="006B52CD"/>
    <w:rsid w:val="006B5BD5"/>
    <w:rsid w:val="006B796C"/>
    <w:rsid w:val="006C2E04"/>
    <w:rsid w:val="006C2FDD"/>
    <w:rsid w:val="006C4658"/>
    <w:rsid w:val="006D0580"/>
    <w:rsid w:val="006D357F"/>
    <w:rsid w:val="006D35F0"/>
    <w:rsid w:val="006D3809"/>
    <w:rsid w:val="006E0EF5"/>
    <w:rsid w:val="006E18C3"/>
    <w:rsid w:val="006E4C46"/>
    <w:rsid w:val="006F1E31"/>
    <w:rsid w:val="006F35C7"/>
    <w:rsid w:val="006F4122"/>
    <w:rsid w:val="006F5E21"/>
    <w:rsid w:val="006F68B9"/>
    <w:rsid w:val="0070380A"/>
    <w:rsid w:val="00707AC1"/>
    <w:rsid w:val="007104D4"/>
    <w:rsid w:val="00716F5B"/>
    <w:rsid w:val="00722084"/>
    <w:rsid w:val="00722D8F"/>
    <w:rsid w:val="0072786E"/>
    <w:rsid w:val="007303CC"/>
    <w:rsid w:val="00733A15"/>
    <w:rsid w:val="00743481"/>
    <w:rsid w:val="0074480C"/>
    <w:rsid w:val="00750AC0"/>
    <w:rsid w:val="00752318"/>
    <w:rsid w:val="00760559"/>
    <w:rsid w:val="00764E73"/>
    <w:rsid w:val="007658F7"/>
    <w:rsid w:val="007664C9"/>
    <w:rsid w:val="00772052"/>
    <w:rsid w:val="00774EC3"/>
    <w:rsid w:val="0077640F"/>
    <w:rsid w:val="00780BEC"/>
    <w:rsid w:val="0078332A"/>
    <w:rsid w:val="00783A08"/>
    <w:rsid w:val="00784351"/>
    <w:rsid w:val="00784BDC"/>
    <w:rsid w:val="00793528"/>
    <w:rsid w:val="00796322"/>
    <w:rsid w:val="007A1B01"/>
    <w:rsid w:val="007A3749"/>
    <w:rsid w:val="007A5415"/>
    <w:rsid w:val="007A5D27"/>
    <w:rsid w:val="007A63A1"/>
    <w:rsid w:val="007B2DC2"/>
    <w:rsid w:val="007B2DC8"/>
    <w:rsid w:val="007B50C8"/>
    <w:rsid w:val="007C0779"/>
    <w:rsid w:val="007C3BFD"/>
    <w:rsid w:val="007C7943"/>
    <w:rsid w:val="007D1F26"/>
    <w:rsid w:val="007D2121"/>
    <w:rsid w:val="007D57CE"/>
    <w:rsid w:val="007D7BC7"/>
    <w:rsid w:val="007E00A9"/>
    <w:rsid w:val="007E0360"/>
    <w:rsid w:val="007F542C"/>
    <w:rsid w:val="007F56F7"/>
    <w:rsid w:val="00803D82"/>
    <w:rsid w:val="00804310"/>
    <w:rsid w:val="0080655B"/>
    <w:rsid w:val="00806675"/>
    <w:rsid w:val="008149C2"/>
    <w:rsid w:val="0082225B"/>
    <w:rsid w:val="00823573"/>
    <w:rsid w:val="00824AE1"/>
    <w:rsid w:val="008359A2"/>
    <w:rsid w:val="008470A2"/>
    <w:rsid w:val="008471D9"/>
    <w:rsid w:val="00856096"/>
    <w:rsid w:val="008564D7"/>
    <w:rsid w:val="00857297"/>
    <w:rsid w:val="008651A0"/>
    <w:rsid w:val="00872860"/>
    <w:rsid w:val="00873A77"/>
    <w:rsid w:val="008828E9"/>
    <w:rsid w:val="00884B50"/>
    <w:rsid w:val="00884CC7"/>
    <w:rsid w:val="00884DB1"/>
    <w:rsid w:val="00885C8C"/>
    <w:rsid w:val="00886712"/>
    <w:rsid w:val="008906B2"/>
    <w:rsid w:val="00890E3F"/>
    <w:rsid w:val="00890E45"/>
    <w:rsid w:val="0089200E"/>
    <w:rsid w:val="0089334A"/>
    <w:rsid w:val="008947C9"/>
    <w:rsid w:val="0089522B"/>
    <w:rsid w:val="008959E7"/>
    <w:rsid w:val="008A3530"/>
    <w:rsid w:val="008B1547"/>
    <w:rsid w:val="008B669D"/>
    <w:rsid w:val="008B713D"/>
    <w:rsid w:val="008C418D"/>
    <w:rsid w:val="008C44BB"/>
    <w:rsid w:val="008D18F8"/>
    <w:rsid w:val="008D2508"/>
    <w:rsid w:val="008D288D"/>
    <w:rsid w:val="008E3C97"/>
    <w:rsid w:val="008E6179"/>
    <w:rsid w:val="008F2D71"/>
    <w:rsid w:val="008F5B36"/>
    <w:rsid w:val="008F7B3A"/>
    <w:rsid w:val="00900A17"/>
    <w:rsid w:val="009032C9"/>
    <w:rsid w:val="00912305"/>
    <w:rsid w:val="00915DFC"/>
    <w:rsid w:val="0093672D"/>
    <w:rsid w:val="00936ADF"/>
    <w:rsid w:val="009423F5"/>
    <w:rsid w:val="0094450F"/>
    <w:rsid w:val="009509DC"/>
    <w:rsid w:val="00953E9D"/>
    <w:rsid w:val="00955DEA"/>
    <w:rsid w:val="009578A7"/>
    <w:rsid w:val="00966D7E"/>
    <w:rsid w:val="00966EF0"/>
    <w:rsid w:val="00972BC3"/>
    <w:rsid w:val="00973001"/>
    <w:rsid w:val="009769A1"/>
    <w:rsid w:val="00983808"/>
    <w:rsid w:val="0098423B"/>
    <w:rsid w:val="009863DE"/>
    <w:rsid w:val="009868A7"/>
    <w:rsid w:val="00986FE0"/>
    <w:rsid w:val="00987342"/>
    <w:rsid w:val="00991F36"/>
    <w:rsid w:val="009951C2"/>
    <w:rsid w:val="009B172E"/>
    <w:rsid w:val="009B3615"/>
    <w:rsid w:val="009B435C"/>
    <w:rsid w:val="009B4837"/>
    <w:rsid w:val="009B4F6C"/>
    <w:rsid w:val="009B65FC"/>
    <w:rsid w:val="009C000B"/>
    <w:rsid w:val="009C44BA"/>
    <w:rsid w:val="009D1655"/>
    <w:rsid w:val="009D6990"/>
    <w:rsid w:val="009E2CA6"/>
    <w:rsid w:val="009E5388"/>
    <w:rsid w:val="009E5680"/>
    <w:rsid w:val="009E6A57"/>
    <w:rsid w:val="009E7C08"/>
    <w:rsid w:val="009F30E5"/>
    <w:rsid w:val="009F5076"/>
    <w:rsid w:val="009F5551"/>
    <w:rsid w:val="00A012B7"/>
    <w:rsid w:val="00A06A13"/>
    <w:rsid w:val="00A12B52"/>
    <w:rsid w:val="00A13A1F"/>
    <w:rsid w:val="00A2200A"/>
    <w:rsid w:val="00A25C32"/>
    <w:rsid w:val="00A3291D"/>
    <w:rsid w:val="00A35806"/>
    <w:rsid w:val="00A3767F"/>
    <w:rsid w:val="00A55518"/>
    <w:rsid w:val="00A56067"/>
    <w:rsid w:val="00A60D19"/>
    <w:rsid w:val="00A65401"/>
    <w:rsid w:val="00A739C2"/>
    <w:rsid w:val="00A75C95"/>
    <w:rsid w:val="00A75D58"/>
    <w:rsid w:val="00A77817"/>
    <w:rsid w:val="00A8756A"/>
    <w:rsid w:val="00A9109A"/>
    <w:rsid w:val="00A95675"/>
    <w:rsid w:val="00AA1C34"/>
    <w:rsid w:val="00AA7BB6"/>
    <w:rsid w:val="00AB11C7"/>
    <w:rsid w:val="00AB3466"/>
    <w:rsid w:val="00AC1B83"/>
    <w:rsid w:val="00AC1FD2"/>
    <w:rsid w:val="00AC52C9"/>
    <w:rsid w:val="00AD0629"/>
    <w:rsid w:val="00AD5B9D"/>
    <w:rsid w:val="00AE0059"/>
    <w:rsid w:val="00AE0738"/>
    <w:rsid w:val="00AE412E"/>
    <w:rsid w:val="00AE6662"/>
    <w:rsid w:val="00AF479D"/>
    <w:rsid w:val="00AF52CE"/>
    <w:rsid w:val="00AF5CA1"/>
    <w:rsid w:val="00B0170B"/>
    <w:rsid w:val="00B04B8E"/>
    <w:rsid w:val="00B20D29"/>
    <w:rsid w:val="00B20EE1"/>
    <w:rsid w:val="00B309B2"/>
    <w:rsid w:val="00B32A1D"/>
    <w:rsid w:val="00B355EE"/>
    <w:rsid w:val="00B40797"/>
    <w:rsid w:val="00B40C94"/>
    <w:rsid w:val="00B4122F"/>
    <w:rsid w:val="00B4375B"/>
    <w:rsid w:val="00B45F93"/>
    <w:rsid w:val="00B477C3"/>
    <w:rsid w:val="00B5073D"/>
    <w:rsid w:val="00B50E63"/>
    <w:rsid w:val="00B526CF"/>
    <w:rsid w:val="00B533F0"/>
    <w:rsid w:val="00B65898"/>
    <w:rsid w:val="00B67C2A"/>
    <w:rsid w:val="00B70A40"/>
    <w:rsid w:val="00B90034"/>
    <w:rsid w:val="00BB1FFE"/>
    <w:rsid w:val="00BB6790"/>
    <w:rsid w:val="00BC025B"/>
    <w:rsid w:val="00BC0F1D"/>
    <w:rsid w:val="00BC20F4"/>
    <w:rsid w:val="00BC652D"/>
    <w:rsid w:val="00BC68EE"/>
    <w:rsid w:val="00BC7057"/>
    <w:rsid w:val="00BD1098"/>
    <w:rsid w:val="00BD1827"/>
    <w:rsid w:val="00BD3C1E"/>
    <w:rsid w:val="00BD6A4F"/>
    <w:rsid w:val="00BE25DC"/>
    <w:rsid w:val="00BF0DDF"/>
    <w:rsid w:val="00BF1322"/>
    <w:rsid w:val="00BF1DB3"/>
    <w:rsid w:val="00BF59CD"/>
    <w:rsid w:val="00C11F60"/>
    <w:rsid w:val="00C174A4"/>
    <w:rsid w:val="00C21AAE"/>
    <w:rsid w:val="00C31594"/>
    <w:rsid w:val="00C34E2F"/>
    <w:rsid w:val="00C44BC0"/>
    <w:rsid w:val="00C568B1"/>
    <w:rsid w:val="00C67747"/>
    <w:rsid w:val="00C718D7"/>
    <w:rsid w:val="00C73C4F"/>
    <w:rsid w:val="00C921C1"/>
    <w:rsid w:val="00C938E1"/>
    <w:rsid w:val="00C95254"/>
    <w:rsid w:val="00CA042D"/>
    <w:rsid w:val="00CA6769"/>
    <w:rsid w:val="00CB0ED9"/>
    <w:rsid w:val="00CB13C3"/>
    <w:rsid w:val="00CB28A0"/>
    <w:rsid w:val="00CB3828"/>
    <w:rsid w:val="00CC1090"/>
    <w:rsid w:val="00CC1C58"/>
    <w:rsid w:val="00CC1DB9"/>
    <w:rsid w:val="00CC39E0"/>
    <w:rsid w:val="00CC3C9A"/>
    <w:rsid w:val="00CD272C"/>
    <w:rsid w:val="00CD7271"/>
    <w:rsid w:val="00CD761B"/>
    <w:rsid w:val="00CE62D3"/>
    <w:rsid w:val="00CF3CB6"/>
    <w:rsid w:val="00CF5209"/>
    <w:rsid w:val="00CF5A57"/>
    <w:rsid w:val="00CF6052"/>
    <w:rsid w:val="00CF6C41"/>
    <w:rsid w:val="00D0026F"/>
    <w:rsid w:val="00D040A0"/>
    <w:rsid w:val="00D04176"/>
    <w:rsid w:val="00D109DC"/>
    <w:rsid w:val="00D10DCF"/>
    <w:rsid w:val="00D10EA8"/>
    <w:rsid w:val="00D147B2"/>
    <w:rsid w:val="00D16FC2"/>
    <w:rsid w:val="00D201D0"/>
    <w:rsid w:val="00D231EC"/>
    <w:rsid w:val="00D249A2"/>
    <w:rsid w:val="00D26512"/>
    <w:rsid w:val="00D26BE3"/>
    <w:rsid w:val="00D27EF7"/>
    <w:rsid w:val="00D4032D"/>
    <w:rsid w:val="00D4109E"/>
    <w:rsid w:val="00D4532E"/>
    <w:rsid w:val="00D53A19"/>
    <w:rsid w:val="00D60B59"/>
    <w:rsid w:val="00D61626"/>
    <w:rsid w:val="00D64EF2"/>
    <w:rsid w:val="00D80A0F"/>
    <w:rsid w:val="00D80D56"/>
    <w:rsid w:val="00D8408D"/>
    <w:rsid w:val="00D91576"/>
    <w:rsid w:val="00D9286A"/>
    <w:rsid w:val="00D95E8E"/>
    <w:rsid w:val="00D96683"/>
    <w:rsid w:val="00D96B71"/>
    <w:rsid w:val="00DA2B57"/>
    <w:rsid w:val="00DA35E4"/>
    <w:rsid w:val="00DA47DD"/>
    <w:rsid w:val="00DA639B"/>
    <w:rsid w:val="00DB2B2B"/>
    <w:rsid w:val="00DB418F"/>
    <w:rsid w:val="00DC1644"/>
    <w:rsid w:val="00DC1762"/>
    <w:rsid w:val="00DC5F1B"/>
    <w:rsid w:val="00DC637C"/>
    <w:rsid w:val="00DD2154"/>
    <w:rsid w:val="00DD3B54"/>
    <w:rsid w:val="00DD52B5"/>
    <w:rsid w:val="00DD5D84"/>
    <w:rsid w:val="00DE3015"/>
    <w:rsid w:val="00DE3A15"/>
    <w:rsid w:val="00DE53F1"/>
    <w:rsid w:val="00DE57C5"/>
    <w:rsid w:val="00DF29F7"/>
    <w:rsid w:val="00DF6AAC"/>
    <w:rsid w:val="00E0005F"/>
    <w:rsid w:val="00E11E72"/>
    <w:rsid w:val="00E15639"/>
    <w:rsid w:val="00E16972"/>
    <w:rsid w:val="00E22CBB"/>
    <w:rsid w:val="00E31306"/>
    <w:rsid w:val="00E36FFF"/>
    <w:rsid w:val="00E37727"/>
    <w:rsid w:val="00E40988"/>
    <w:rsid w:val="00E445FF"/>
    <w:rsid w:val="00E455C5"/>
    <w:rsid w:val="00E52A65"/>
    <w:rsid w:val="00E57745"/>
    <w:rsid w:val="00E675B4"/>
    <w:rsid w:val="00E67A54"/>
    <w:rsid w:val="00E70277"/>
    <w:rsid w:val="00E715B1"/>
    <w:rsid w:val="00E72C33"/>
    <w:rsid w:val="00E749D9"/>
    <w:rsid w:val="00E757A4"/>
    <w:rsid w:val="00E811AD"/>
    <w:rsid w:val="00E85904"/>
    <w:rsid w:val="00E9348C"/>
    <w:rsid w:val="00E959AC"/>
    <w:rsid w:val="00EA0BAD"/>
    <w:rsid w:val="00EA1F83"/>
    <w:rsid w:val="00EA3281"/>
    <w:rsid w:val="00EA3F43"/>
    <w:rsid w:val="00EB0B47"/>
    <w:rsid w:val="00EB3BB9"/>
    <w:rsid w:val="00EB4A76"/>
    <w:rsid w:val="00EC129F"/>
    <w:rsid w:val="00EC4990"/>
    <w:rsid w:val="00EE648D"/>
    <w:rsid w:val="00EF2BE1"/>
    <w:rsid w:val="00F043C0"/>
    <w:rsid w:val="00F12DA4"/>
    <w:rsid w:val="00F26EBC"/>
    <w:rsid w:val="00F3059D"/>
    <w:rsid w:val="00F34C21"/>
    <w:rsid w:val="00F43718"/>
    <w:rsid w:val="00F44839"/>
    <w:rsid w:val="00F46FE0"/>
    <w:rsid w:val="00F5443F"/>
    <w:rsid w:val="00F56AFF"/>
    <w:rsid w:val="00F57F83"/>
    <w:rsid w:val="00F60D9F"/>
    <w:rsid w:val="00F61D23"/>
    <w:rsid w:val="00F70875"/>
    <w:rsid w:val="00F7182D"/>
    <w:rsid w:val="00F72082"/>
    <w:rsid w:val="00F737ED"/>
    <w:rsid w:val="00F73D59"/>
    <w:rsid w:val="00F7474B"/>
    <w:rsid w:val="00F83B11"/>
    <w:rsid w:val="00F85A4B"/>
    <w:rsid w:val="00F94861"/>
    <w:rsid w:val="00FB2EBD"/>
    <w:rsid w:val="00FB6796"/>
    <w:rsid w:val="00FC54ED"/>
    <w:rsid w:val="00FC5798"/>
    <w:rsid w:val="00FC743F"/>
    <w:rsid w:val="00FC7778"/>
    <w:rsid w:val="00FD2F9A"/>
    <w:rsid w:val="00FD352C"/>
    <w:rsid w:val="00FD3FAD"/>
    <w:rsid w:val="00FD6A35"/>
    <w:rsid w:val="00FE34F0"/>
    <w:rsid w:val="00FE58A3"/>
    <w:rsid w:val="00FF06DE"/>
    <w:rsid w:val="00FF1A62"/>
    <w:rsid w:val="00FF27FC"/>
    <w:rsid w:val="00FF7173"/>
    <w:rsid w:val="00FF7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B685EE2"/>
  <w15:chartTrackingRefBased/>
  <w15:docId w15:val="{16854716-D915-244E-A711-55D97CFD2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7B25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AE0059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0059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0059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0059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0059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0059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0059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0059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0059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E005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E005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E005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E00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E00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E00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E00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E00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E005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E005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E00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0059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E00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0059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文 (文字)"/>
    <w:basedOn w:val="a0"/>
    <w:link w:val="a7"/>
    <w:uiPriority w:val="29"/>
    <w:rsid w:val="00AE005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E0059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21">
    <w:name w:val="Intense Emphasis"/>
    <w:basedOn w:val="a0"/>
    <w:uiPriority w:val="21"/>
    <w:qFormat/>
    <w:rsid w:val="00AE005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E005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AE005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E0059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D80A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uiPriority w:val="99"/>
    <w:unhideWhenUsed/>
    <w:rsid w:val="00666A66"/>
    <w:rPr>
      <w:color w:val="0563C1"/>
      <w:u w:val="single"/>
    </w:rPr>
  </w:style>
  <w:style w:type="paragraph" w:styleId="ac">
    <w:name w:val="footer"/>
    <w:basedOn w:val="a"/>
    <w:link w:val="ad"/>
    <w:uiPriority w:val="99"/>
    <w:unhideWhenUsed/>
    <w:rsid w:val="00C73C4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73C4F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e">
    <w:name w:val="page number"/>
    <w:basedOn w:val="a0"/>
    <w:uiPriority w:val="99"/>
    <w:semiHidden/>
    <w:unhideWhenUsed/>
    <w:rsid w:val="00C73C4F"/>
  </w:style>
  <w:style w:type="paragraph" w:styleId="af">
    <w:name w:val="header"/>
    <w:basedOn w:val="a"/>
    <w:link w:val="af0"/>
    <w:uiPriority w:val="99"/>
    <w:unhideWhenUsed/>
    <w:rsid w:val="00C73C4F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C73C4F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2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5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22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31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98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884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60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83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120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21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48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28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19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24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4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44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76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5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45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47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89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254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166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88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00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974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8</Words>
  <Characters>2089</Characters>
  <Application>Microsoft Office Word</Application>
  <DocSecurity>0</DocSecurity>
  <Lines>261</Lines>
  <Paragraphs>23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yuki Nakanishi</dc:creator>
  <cp:keywords/>
  <dc:description/>
  <cp:lastModifiedBy>Toshiyuki Nakanishi</cp:lastModifiedBy>
  <cp:revision>2</cp:revision>
  <dcterms:created xsi:type="dcterms:W3CDTF">2026-03-25T01:17:00Z</dcterms:created>
  <dcterms:modified xsi:type="dcterms:W3CDTF">2026-03-25T01:17:00Z</dcterms:modified>
</cp:coreProperties>
</file>